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2E30D" w14:textId="4B77221B" w:rsidR="00D10E26" w:rsidRPr="00D10E26" w:rsidRDefault="00D10E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b/>
          <w:sz w:val="22"/>
          <w:szCs w:val="22"/>
          <w:u w:val="single"/>
        </w:rPr>
      </w:pPr>
      <w:r w:rsidRPr="00D10E26">
        <w:rPr>
          <w:rFonts w:ascii="Arial" w:hAnsi="Arial" w:cs="Arial"/>
          <w:b/>
          <w:sz w:val="22"/>
          <w:szCs w:val="22"/>
          <w:u w:val="single"/>
        </w:rPr>
        <w:t>Supplementary File 1</w:t>
      </w:r>
    </w:p>
    <w:p w14:paraId="34643AC7" w14:textId="0593F4CD" w:rsidR="00D10E26" w:rsidRDefault="00D10E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6600"/>
          <w:sz w:val="22"/>
          <w:szCs w:val="22"/>
        </w:rPr>
      </w:pPr>
    </w:p>
    <w:p w14:paraId="18231FFC" w14:textId="50F9650D" w:rsidR="00D10E26" w:rsidRDefault="00D10E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</w:rPr>
      </w:pPr>
      <w:bookmarkStart w:id="0" w:name="_GoBack"/>
      <w:r w:rsidRPr="00D10E26">
        <w:rPr>
          <w:rFonts w:ascii="Arial" w:hAnsi="Arial" w:cs="Arial"/>
        </w:rPr>
        <w:t>Enrolled SWHSI-2 Study Sites</w:t>
      </w:r>
    </w:p>
    <w:bookmarkEnd w:id="0"/>
    <w:p w14:paraId="0AA69312" w14:textId="0F3ABB74" w:rsidR="00D10E26" w:rsidRDefault="00D10E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D10E26" w14:paraId="5491BC55" w14:textId="77777777" w:rsidTr="0082795E">
        <w:tc>
          <w:tcPr>
            <w:tcW w:w="9622" w:type="dxa"/>
            <w:gridSpan w:val="2"/>
          </w:tcPr>
          <w:p w14:paraId="39A6F1A9" w14:textId="29F4298A" w:rsidR="00D10E26" w:rsidRPr="00D10E26" w:rsidRDefault="00D10E26">
            <w:pPr>
              <w:widowControl w:val="0"/>
              <w:spacing w:line="276" w:lineRule="auto"/>
              <w:rPr>
                <w:rFonts w:ascii="Arial" w:hAnsi="Arial" w:cs="Arial"/>
                <w:b/>
              </w:rPr>
            </w:pPr>
            <w:r w:rsidRPr="00D10E26">
              <w:rPr>
                <w:rFonts w:ascii="Arial" w:hAnsi="Arial" w:cs="Arial"/>
                <w:b/>
              </w:rPr>
              <w:t>Open and Recruiting</w:t>
            </w:r>
          </w:p>
        </w:tc>
      </w:tr>
      <w:tr w:rsidR="00D10E26" w14:paraId="479C5B8B" w14:textId="77777777" w:rsidTr="00D10E26">
        <w:tc>
          <w:tcPr>
            <w:tcW w:w="4811" w:type="dxa"/>
          </w:tcPr>
          <w:p w14:paraId="545377D7" w14:textId="151D3B98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ll University Teaching Hospitals NHS Trust</w:t>
            </w:r>
          </w:p>
        </w:tc>
        <w:tc>
          <w:tcPr>
            <w:tcW w:w="4811" w:type="dxa"/>
          </w:tcPr>
          <w:p w14:paraId="2129472D" w14:textId="236C97D5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proofErr w:type="spellStart"/>
            <w:r>
              <w:rPr>
                <w:rFonts w:ascii="Arial" w:hAnsi="Arial" w:cs="Arial"/>
              </w:rPr>
              <w:t>Pennine</w:t>
            </w:r>
            <w:proofErr w:type="spellEnd"/>
            <w:r>
              <w:rPr>
                <w:rFonts w:ascii="Arial" w:hAnsi="Arial" w:cs="Arial"/>
              </w:rPr>
              <w:t xml:space="preserve"> Acute Hospital NHS Trust</w:t>
            </w:r>
          </w:p>
        </w:tc>
      </w:tr>
      <w:tr w:rsidR="00D10E26" w14:paraId="02518487" w14:textId="77777777" w:rsidTr="00D10E26">
        <w:tc>
          <w:tcPr>
            <w:tcW w:w="4811" w:type="dxa"/>
          </w:tcPr>
          <w:p w14:paraId="75F2DDD8" w14:textId="5D71CF03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Hospitals of Birmingham NHS Foundation Trust (Queen Elizabeth Hospital)</w:t>
            </w:r>
          </w:p>
        </w:tc>
        <w:tc>
          <w:tcPr>
            <w:tcW w:w="4811" w:type="dxa"/>
          </w:tcPr>
          <w:p w14:paraId="0135A6ED" w14:textId="7151B6DD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 George’s University Hospital NHS Foundation Trust</w:t>
            </w:r>
          </w:p>
        </w:tc>
      </w:tr>
      <w:tr w:rsidR="00D10E26" w14:paraId="61D571C9" w14:textId="77777777" w:rsidTr="00D10E26">
        <w:tc>
          <w:tcPr>
            <w:tcW w:w="4811" w:type="dxa"/>
          </w:tcPr>
          <w:p w14:paraId="0C55EBE4" w14:textId="455D0913" w:rsidR="00D10E26" w:rsidRDefault="00D10E26" w:rsidP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Hospitals of Birmingham NHS Foundation Trust (Heartlands Hospital)</w:t>
            </w:r>
          </w:p>
        </w:tc>
        <w:tc>
          <w:tcPr>
            <w:tcW w:w="4811" w:type="dxa"/>
          </w:tcPr>
          <w:p w14:paraId="57473552" w14:textId="4033ABBF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Mid Yorkshire Hospitals NHS Trust</w:t>
            </w:r>
          </w:p>
        </w:tc>
      </w:tr>
      <w:tr w:rsidR="00D10E26" w14:paraId="381AB31F" w14:textId="77777777" w:rsidTr="00D10E26">
        <w:tc>
          <w:tcPr>
            <w:tcW w:w="4811" w:type="dxa"/>
          </w:tcPr>
          <w:p w14:paraId="547B1B70" w14:textId="3628F973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erial College Healthcare NHS Trust</w:t>
            </w:r>
          </w:p>
        </w:tc>
        <w:tc>
          <w:tcPr>
            <w:tcW w:w="4811" w:type="dxa"/>
          </w:tcPr>
          <w:p w14:paraId="11D8755A" w14:textId="68B6A519" w:rsidR="00D10E26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rthumbria</w:t>
            </w:r>
            <w:proofErr w:type="spellEnd"/>
            <w:r>
              <w:rPr>
                <w:rFonts w:ascii="Arial" w:hAnsi="Arial" w:cs="Arial"/>
              </w:rPr>
              <w:t xml:space="preserve"> Healthcare NHS Foundation Trust</w:t>
            </w:r>
          </w:p>
        </w:tc>
      </w:tr>
      <w:tr w:rsidR="00D10E26" w14:paraId="362136CF" w14:textId="77777777" w:rsidTr="00D10E26">
        <w:tc>
          <w:tcPr>
            <w:tcW w:w="4811" w:type="dxa"/>
          </w:tcPr>
          <w:p w14:paraId="7356734A" w14:textId="1043F070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Dudley Group NHS Foundation Trust</w:t>
            </w:r>
          </w:p>
        </w:tc>
        <w:tc>
          <w:tcPr>
            <w:tcW w:w="4811" w:type="dxa"/>
          </w:tcPr>
          <w:p w14:paraId="5691E594" w14:textId="60FA3349" w:rsidR="00D10E26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eds Teaching Hospitals NHS Trust</w:t>
            </w:r>
          </w:p>
        </w:tc>
      </w:tr>
      <w:tr w:rsidR="00D10E26" w14:paraId="75A5E9C2" w14:textId="77777777" w:rsidTr="00D10E26">
        <w:tc>
          <w:tcPr>
            <w:tcW w:w="4811" w:type="dxa"/>
          </w:tcPr>
          <w:p w14:paraId="33406716" w14:textId="451699D5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caster and Bassetlaw Hospitals NHS Foundation Trust</w:t>
            </w:r>
          </w:p>
        </w:tc>
        <w:tc>
          <w:tcPr>
            <w:tcW w:w="4811" w:type="dxa"/>
          </w:tcPr>
          <w:p w14:paraId="48BF8032" w14:textId="0B447D29" w:rsidR="00D10E26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Queen Elizabeth Hospital Kings Lynn NHS Foundation Trust</w:t>
            </w:r>
          </w:p>
        </w:tc>
      </w:tr>
      <w:tr w:rsidR="00D10E26" w14:paraId="55A75B9F" w14:textId="77777777" w:rsidTr="00D10E26">
        <w:tc>
          <w:tcPr>
            <w:tcW w:w="4811" w:type="dxa"/>
          </w:tcPr>
          <w:p w14:paraId="7905B162" w14:textId="735CF8AC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folk and Norwich University Hospitals NHS Foundation Trust</w:t>
            </w:r>
          </w:p>
        </w:tc>
        <w:tc>
          <w:tcPr>
            <w:tcW w:w="4811" w:type="dxa"/>
          </w:tcPr>
          <w:p w14:paraId="6A72EAD2" w14:textId="3813FA30" w:rsidR="00D10E26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urin</w:t>
            </w:r>
            <w:proofErr w:type="spellEnd"/>
            <w:r>
              <w:rPr>
                <w:rFonts w:ascii="Arial" w:hAnsi="Arial" w:cs="Arial"/>
              </w:rPr>
              <w:t xml:space="preserve"> Bevan University Health Board</w:t>
            </w:r>
          </w:p>
        </w:tc>
      </w:tr>
      <w:tr w:rsidR="00D10E26" w14:paraId="16549BDB" w14:textId="77777777" w:rsidTr="00D10E26">
        <w:tc>
          <w:tcPr>
            <w:tcW w:w="4811" w:type="dxa"/>
          </w:tcPr>
          <w:p w14:paraId="6738FC74" w14:textId="06796481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yal Cornwall Hospitals NHS Trust</w:t>
            </w:r>
          </w:p>
        </w:tc>
        <w:tc>
          <w:tcPr>
            <w:tcW w:w="4811" w:type="dxa"/>
          </w:tcPr>
          <w:p w14:paraId="1039D95E" w14:textId="3524A747" w:rsidR="00D10E26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Hospitals of Derby and Burton</w:t>
            </w:r>
          </w:p>
        </w:tc>
      </w:tr>
      <w:tr w:rsidR="00D10E26" w14:paraId="71857AF8" w14:textId="77777777" w:rsidTr="00D10E26">
        <w:tc>
          <w:tcPr>
            <w:tcW w:w="4811" w:type="dxa"/>
          </w:tcPr>
          <w:p w14:paraId="11C66152" w14:textId="6001ADA2" w:rsidR="00D10E26" w:rsidRDefault="00D10E26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ewcastle Upon Tyne Hospitals NHS Foundation Trust</w:t>
            </w:r>
          </w:p>
        </w:tc>
        <w:tc>
          <w:tcPr>
            <w:tcW w:w="4811" w:type="dxa"/>
          </w:tcPr>
          <w:p w14:paraId="02903673" w14:textId="0327C006" w:rsidR="00D10E26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outh </w:t>
            </w:r>
            <w:proofErr w:type="spellStart"/>
            <w:r>
              <w:rPr>
                <w:rFonts w:ascii="Arial" w:hAnsi="Arial" w:cs="Arial"/>
              </w:rPr>
              <w:t>Tyneside</w:t>
            </w:r>
            <w:proofErr w:type="spellEnd"/>
            <w:r>
              <w:rPr>
                <w:rFonts w:ascii="Arial" w:hAnsi="Arial" w:cs="Arial"/>
              </w:rPr>
              <w:t xml:space="preserve"> and Sunderland NHS Foundation Trust</w:t>
            </w:r>
          </w:p>
        </w:tc>
      </w:tr>
      <w:tr w:rsidR="009D41CC" w14:paraId="2B366E04" w14:textId="77777777" w:rsidTr="00D10E26">
        <w:tc>
          <w:tcPr>
            <w:tcW w:w="4811" w:type="dxa"/>
          </w:tcPr>
          <w:p w14:paraId="44C01B96" w14:textId="60D4602C" w:rsidR="009D41CC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HS </w:t>
            </w:r>
            <w:proofErr w:type="spellStart"/>
            <w:r>
              <w:rPr>
                <w:rFonts w:ascii="Arial" w:hAnsi="Arial" w:cs="Arial"/>
              </w:rPr>
              <w:t>Lanarkshire</w:t>
            </w:r>
            <w:proofErr w:type="spellEnd"/>
          </w:p>
        </w:tc>
        <w:tc>
          <w:tcPr>
            <w:tcW w:w="4811" w:type="dxa"/>
          </w:tcPr>
          <w:p w14:paraId="77382D9C" w14:textId="77777777" w:rsidR="009D41CC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</w:p>
          <w:p w14:paraId="18EF30F9" w14:textId="0EB95680" w:rsidR="009D41CC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</w:p>
        </w:tc>
      </w:tr>
      <w:tr w:rsidR="009D41CC" w14:paraId="51DB88DC" w14:textId="77777777" w:rsidTr="0082795E">
        <w:tc>
          <w:tcPr>
            <w:tcW w:w="9622" w:type="dxa"/>
            <w:gridSpan w:val="2"/>
          </w:tcPr>
          <w:p w14:paraId="6DF457DC" w14:textId="26021F07" w:rsidR="009D41CC" w:rsidRPr="009D41CC" w:rsidRDefault="009D41CC">
            <w:pPr>
              <w:widowControl w:val="0"/>
              <w:spacing w:line="276" w:lineRule="auto"/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  <w:u w:val="single"/>
              </w:rPr>
              <w:t>In Active Set Up</w:t>
            </w:r>
          </w:p>
        </w:tc>
      </w:tr>
      <w:tr w:rsidR="009D41CC" w14:paraId="5A7CF6F7" w14:textId="77777777" w:rsidTr="00D10E26">
        <w:tc>
          <w:tcPr>
            <w:tcW w:w="4811" w:type="dxa"/>
          </w:tcPr>
          <w:p w14:paraId="7E12F920" w14:textId="3E9DA1E8" w:rsidR="009D41CC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dford Teaching Hospitals NHS Foundation Trust</w:t>
            </w:r>
          </w:p>
        </w:tc>
        <w:tc>
          <w:tcPr>
            <w:tcW w:w="4811" w:type="dxa"/>
          </w:tcPr>
          <w:p w14:paraId="38EC40C1" w14:textId="4AF4D5BD" w:rsidR="009D41CC" w:rsidRDefault="009D41CC">
            <w:pPr>
              <w:widowControl w:val="0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HS Lothian</w:t>
            </w:r>
          </w:p>
        </w:tc>
      </w:tr>
    </w:tbl>
    <w:p w14:paraId="5B360C42" w14:textId="77777777" w:rsidR="00D10E26" w:rsidRPr="00D10E26" w:rsidRDefault="00D10E26" w:rsidP="00F1695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</w:rPr>
      </w:pPr>
    </w:p>
    <w:sectPr w:rsidR="00D10E26" w:rsidRPr="00D10E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0" w:h="16840"/>
      <w:pgMar w:top="1440" w:right="1134" w:bottom="1440" w:left="1134" w:header="709" w:footer="709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71E7F" w16cex:dateUtc="2021-03-01T08:03:00Z"/>
  <w16cex:commentExtensible w16cex:durableId="23D0B0DB" w16cex:dateUtc="2021-02-12T07:46:00Z"/>
  <w16cex:commentExtensible w16cex:durableId="23D0B10E" w16cex:dateUtc="2021-02-12T07:47:00Z"/>
  <w16cex:commentExtensible w16cex:durableId="23E71EC2" w16cex:dateUtc="2021-03-01T08:05:00Z"/>
  <w16cex:commentExtensible w16cex:durableId="23D0B1FE" w16cex:dateUtc="2021-02-12T07:51:00Z"/>
  <w16cex:commentExtensible w16cex:durableId="23D0B286" w16cex:dateUtc="2021-02-12T07:53:00Z"/>
  <w16cex:commentExtensible w16cex:durableId="23E71F44" w16cex:dateUtc="2021-03-01T08:07:00Z"/>
  <w16cex:commentExtensible w16cex:durableId="23D0B30E" w16cex:dateUtc="2021-02-12T07:55:00Z"/>
  <w16cex:commentExtensible w16cex:durableId="23D0B49B" w16cex:dateUtc="2021-02-12T08:02:00Z"/>
  <w16cex:commentExtensible w16cex:durableId="23E71F75" w16cex:dateUtc="2021-03-01T08:08:00Z"/>
  <w16cex:commentExtensible w16cex:durableId="23D0BA23" w16cex:dateUtc="2021-02-12T08:26:00Z"/>
  <w16cex:commentExtensible w16cex:durableId="23D0B5C8" w16cex:dateUtc="2021-02-12T08:07:00Z"/>
  <w16cex:commentExtensible w16cex:durableId="23C6252B" w16cex:dateUtc="2021-02-04T07:47:00Z"/>
  <w16cex:commentExtensible w16cex:durableId="23D0B736" w16cex:dateUtc="2021-02-12T08:13:00Z"/>
  <w16cex:commentExtensible w16cex:durableId="23D0B7D4" w16cex:dateUtc="2021-02-12T08:16:00Z"/>
  <w16cex:commentExtensible w16cex:durableId="23D0B8A7" w16cex:dateUtc="2021-02-12T08:19:00Z"/>
  <w16cex:commentExtensible w16cex:durableId="23E71FF0" w16cex:dateUtc="2021-03-01T08:10:00Z"/>
  <w16cex:commentExtensible w16cex:durableId="23E7201E" w16cex:dateUtc="2021-03-01T08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ED3ACC" w16cid:durableId="23E71E7F"/>
  <w16cid:commentId w16cid:paraId="7D774E4F" w16cid:durableId="23C61368"/>
  <w16cid:commentId w16cid:paraId="4963DB60" w16cid:durableId="23D0AEF9"/>
  <w16cid:commentId w16cid:paraId="3C14742B" w16cid:durableId="23C61369"/>
  <w16cid:commentId w16cid:paraId="41FBBA21" w16cid:durableId="23D0B0DB"/>
  <w16cid:commentId w16cid:paraId="22FAB03B" w16cid:durableId="23D0B10E"/>
  <w16cid:commentId w16cid:paraId="124880A6" w16cid:durableId="23D0AEFB"/>
  <w16cid:commentId w16cid:paraId="2028E534" w16cid:durableId="23D0AEFC"/>
  <w16cid:commentId w16cid:paraId="38689616" w16cid:durableId="23D66CC1"/>
  <w16cid:commentId w16cid:paraId="29CEC067" w16cid:durableId="23E71EC2"/>
  <w16cid:commentId w16cid:paraId="77B97B72" w16cid:durableId="23C6136A"/>
  <w16cid:commentId w16cid:paraId="32B873E3" w16cid:durableId="23D0AEFE"/>
  <w16cid:commentId w16cid:paraId="0C140BC4" w16cid:durableId="23D0AEFF"/>
  <w16cid:commentId w16cid:paraId="29376C8A" w16cid:durableId="23D6702E"/>
  <w16cid:commentId w16cid:paraId="7F790437" w16cid:durableId="23D0B1FE"/>
  <w16cid:commentId w16cid:paraId="6B532B5F" w16cid:durableId="23D0AF00"/>
  <w16cid:commentId w16cid:paraId="094C3299" w16cid:durableId="23D0AF01"/>
  <w16cid:commentId w16cid:paraId="5384241F" w16cid:durableId="23D0B286"/>
  <w16cid:commentId w16cid:paraId="6989F79F" w16cid:durableId="23D0AF02"/>
  <w16cid:commentId w16cid:paraId="4DF3C1E3" w16cid:durableId="23D0AF03"/>
  <w16cid:commentId w16cid:paraId="55F127DC" w16cid:durableId="23DE4EDD"/>
  <w16cid:commentId w16cid:paraId="14A35A78" w16cid:durableId="23E71F44"/>
  <w16cid:commentId w16cid:paraId="21C1BED9" w16cid:durableId="23C6136B"/>
  <w16cid:commentId w16cid:paraId="0F7A129C" w16cid:durableId="23D0B30E"/>
  <w16cid:commentId w16cid:paraId="2F712E7A" w16cid:durableId="23D0B49B"/>
  <w16cid:commentId w16cid:paraId="29695863" w16cid:durableId="23D0AF05"/>
  <w16cid:commentId w16cid:paraId="29205BFA" w16cid:durableId="23E71F75"/>
  <w16cid:commentId w16cid:paraId="66E4D663" w16cid:durableId="23D0AF06"/>
  <w16cid:commentId w16cid:paraId="6E4C271F" w16cid:durableId="23D0AF07"/>
  <w16cid:commentId w16cid:paraId="6308C367" w16cid:durableId="23D0AF08"/>
  <w16cid:commentId w16cid:paraId="310FF5D9" w16cid:durableId="23D0BA23"/>
  <w16cid:commentId w16cid:paraId="7E766F66" w16cid:durableId="23D0B5C8"/>
  <w16cid:commentId w16cid:paraId="2B578AEF" w16cid:durableId="23DE5546"/>
  <w16cid:commentId w16cid:paraId="238106DD" w16cid:durableId="23D0AF09"/>
  <w16cid:commentId w16cid:paraId="75A25CBF" w16cid:durableId="23C6136C"/>
  <w16cid:commentId w16cid:paraId="1057EDAA" w16cid:durableId="23D0AF0B"/>
  <w16cid:commentId w16cid:paraId="304E35C0" w16cid:durableId="23D0AF0C"/>
  <w16cid:commentId w16cid:paraId="5C4DCB12" w16cid:durableId="23C6252B"/>
  <w16cid:commentId w16cid:paraId="266EBCA7" w16cid:durableId="23D0B736"/>
  <w16cid:commentId w16cid:paraId="3063476F" w16cid:durableId="23D0B7D4"/>
  <w16cid:commentId w16cid:paraId="7E02A49C" w16cid:durableId="23D0B8A7"/>
  <w16cid:commentId w16cid:paraId="21DB35A4" w16cid:durableId="23E71FF0"/>
  <w16cid:commentId w16cid:paraId="19032F0E" w16cid:durableId="23D0AF0E"/>
  <w16cid:commentId w16cid:paraId="20C35D2E" w16cid:durableId="23C6136D"/>
  <w16cid:commentId w16cid:paraId="01DA7918" w16cid:durableId="23C6136E"/>
  <w16cid:commentId w16cid:paraId="6B33743A" w16cid:durableId="23D0AF11"/>
  <w16cid:commentId w16cid:paraId="1B3E959C" w16cid:durableId="23D0AF12"/>
  <w16cid:commentId w16cid:paraId="6B63BCD8" w16cid:durableId="23C6136F"/>
  <w16cid:commentId w16cid:paraId="21624B20" w16cid:durableId="23DE587D"/>
  <w16cid:commentId w16cid:paraId="2D47CCC5" w16cid:durableId="23DE58E7"/>
  <w16cid:commentId w16cid:paraId="356436DB" w16cid:durableId="23C61370"/>
  <w16cid:commentId w16cid:paraId="790FBB19" w16cid:durableId="23D0AF15"/>
  <w16cid:commentId w16cid:paraId="60993EAF" w16cid:durableId="23C61371"/>
  <w16cid:commentId w16cid:paraId="46BB317D" w16cid:durableId="23C61372"/>
  <w16cid:commentId w16cid:paraId="5FABEC52" w16cid:durableId="23D0AF18"/>
  <w16cid:commentId w16cid:paraId="3857F55F" w16cid:durableId="23E7201E"/>
  <w16cid:commentId w16cid:paraId="7206A938" w16cid:durableId="23C61373"/>
  <w16cid:commentId w16cid:paraId="28658A1B" w16cid:durableId="23C6137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D5FBC0" w14:textId="77777777" w:rsidR="00B0211E" w:rsidRDefault="00B0211E">
      <w:r>
        <w:separator/>
      </w:r>
    </w:p>
  </w:endnote>
  <w:endnote w:type="continuationSeparator" w:id="0">
    <w:p w14:paraId="5D4CBB98" w14:textId="77777777" w:rsidR="00B0211E" w:rsidRDefault="00B02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21952" w14:textId="77777777" w:rsidR="0082795E" w:rsidRDefault="008279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42A341" w14:textId="708B833E" w:rsidR="0082795E" w:rsidRDefault="0082795E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jc w:val="center"/>
      <w:rPr>
        <w:rFonts w:ascii="Helvetica Neue" w:eastAsia="Helvetica Neue" w:hAnsi="Helvetica Neue" w:cs="Helvetica Neue"/>
        <w:color w:val="000000"/>
      </w:rPr>
    </w:pPr>
    <w:r>
      <w:rPr>
        <w:rFonts w:ascii="Arial" w:eastAsia="Arial" w:hAnsi="Arial" w:cs="Arial"/>
        <w:color w:val="000000"/>
        <w:sz w:val="18"/>
        <w:szCs w:val="18"/>
      </w:rPr>
      <w:t xml:space="preserve">Page </w:t>
    </w:r>
    <w:r>
      <w:rPr>
        <w:rFonts w:ascii="Arial" w:eastAsia="Arial" w:hAnsi="Arial" w:cs="Arial"/>
        <w:color w:val="000000"/>
        <w:sz w:val="18"/>
        <w:szCs w:val="18"/>
      </w:rPr>
      <w:fldChar w:fldCharType="begin"/>
    </w:r>
    <w:r>
      <w:rPr>
        <w:rFonts w:ascii="Arial" w:eastAsia="Arial" w:hAnsi="Arial" w:cs="Arial"/>
        <w:color w:val="000000"/>
        <w:sz w:val="18"/>
        <w:szCs w:val="18"/>
      </w:rPr>
      <w:instrText>PAGE</w:instrText>
    </w:r>
    <w:r>
      <w:rPr>
        <w:rFonts w:ascii="Arial" w:eastAsia="Arial" w:hAnsi="Arial" w:cs="Arial"/>
        <w:color w:val="000000"/>
        <w:sz w:val="18"/>
        <w:szCs w:val="18"/>
      </w:rPr>
      <w:fldChar w:fldCharType="separate"/>
    </w:r>
    <w:r w:rsidR="00F1695E">
      <w:rPr>
        <w:rFonts w:ascii="Arial" w:eastAsia="Arial" w:hAnsi="Arial" w:cs="Arial"/>
        <w:noProof/>
        <w:color w:val="000000"/>
        <w:sz w:val="18"/>
        <w:szCs w:val="18"/>
      </w:rPr>
      <w:t>1</w:t>
    </w:r>
    <w:r>
      <w:rPr>
        <w:rFonts w:ascii="Arial" w:eastAsia="Arial" w:hAnsi="Arial" w:cs="Arial"/>
        <w:color w:val="000000"/>
        <w:sz w:val="18"/>
        <w:szCs w:val="18"/>
      </w:rPr>
      <w:fldChar w:fldCharType="end"/>
    </w:r>
    <w:r>
      <w:rPr>
        <w:rFonts w:ascii="Arial" w:eastAsia="Arial" w:hAnsi="Arial" w:cs="Arial"/>
        <w:color w:val="000000"/>
        <w:sz w:val="18"/>
        <w:szCs w:val="18"/>
      </w:rPr>
      <w:t xml:space="preserve"> of </w:t>
    </w:r>
    <w:r>
      <w:rPr>
        <w:rFonts w:ascii="Arial" w:eastAsia="Arial" w:hAnsi="Arial" w:cs="Arial"/>
        <w:color w:val="000000"/>
        <w:sz w:val="18"/>
        <w:szCs w:val="18"/>
      </w:rPr>
      <w:fldChar w:fldCharType="begin"/>
    </w:r>
    <w:r>
      <w:rPr>
        <w:rFonts w:ascii="Arial" w:eastAsia="Arial" w:hAnsi="Arial" w:cs="Arial"/>
        <w:color w:val="000000"/>
        <w:sz w:val="18"/>
        <w:szCs w:val="18"/>
      </w:rPr>
      <w:instrText>NUMPAGES</w:instrText>
    </w:r>
    <w:r>
      <w:rPr>
        <w:rFonts w:ascii="Arial" w:eastAsia="Arial" w:hAnsi="Arial" w:cs="Arial"/>
        <w:color w:val="000000"/>
        <w:sz w:val="18"/>
        <w:szCs w:val="18"/>
      </w:rPr>
      <w:fldChar w:fldCharType="separate"/>
    </w:r>
    <w:r w:rsidR="00F1695E">
      <w:rPr>
        <w:rFonts w:ascii="Arial" w:eastAsia="Arial" w:hAnsi="Arial" w:cs="Arial"/>
        <w:noProof/>
        <w:color w:val="000000"/>
        <w:sz w:val="18"/>
        <w:szCs w:val="18"/>
      </w:rPr>
      <w:t>1</w:t>
    </w:r>
    <w:r>
      <w:rPr>
        <w:rFonts w:ascii="Arial" w:eastAsia="Arial" w:hAnsi="Arial" w:cs="Arial"/>
        <w:color w:val="000000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A02528" w14:textId="77777777" w:rsidR="0082795E" w:rsidRDefault="008279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AF1800" w14:textId="77777777" w:rsidR="00B0211E" w:rsidRDefault="00B0211E">
      <w:r>
        <w:separator/>
      </w:r>
    </w:p>
  </w:footnote>
  <w:footnote w:type="continuationSeparator" w:id="0">
    <w:p w14:paraId="026B2BDD" w14:textId="77777777" w:rsidR="00B0211E" w:rsidRDefault="00B021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A314D" w14:textId="77777777" w:rsidR="0082795E" w:rsidRDefault="008279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C9D923" w14:textId="77777777" w:rsidR="0082795E" w:rsidRDefault="0082795E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32EEE4" w14:textId="77777777" w:rsidR="0082795E" w:rsidRDefault="008279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7556D1"/>
    <w:multiLevelType w:val="hybridMultilevel"/>
    <w:tmpl w:val="B25282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186F56"/>
    <w:multiLevelType w:val="hybridMultilevel"/>
    <w:tmpl w:val="3AA8B4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EB53B2"/>
    <w:multiLevelType w:val="hybridMultilevel"/>
    <w:tmpl w:val="B25282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undel, C.E.">
    <w15:presenceInfo w15:providerId="None" w15:userId="Arundel, C.E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2E5D"/>
    <w:rsid w:val="0000261F"/>
    <w:rsid w:val="000327EF"/>
    <w:rsid w:val="00050F90"/>
    <w:rsid w:val="00052E25"/>
    <w:rsid w:val="000575F9"/>
    <w:rsid w:val="000865F0"/>
    <w:rsid w:val="0008723F"/>
    <w:rsid w:val="00091072"/>
    <w:rsid w:val="000B52E1"/>
    <w:rsid w:val="000C2A55"/>
    <w:rsid w:val="000C2F10"/>
    <w:rsid w:val="000D0FB3"/>
    <w:rsid w:val="000D671E"/>
    <w:rsid w:val="000D6B5E"/>
    <w:rsid w:val="000F2CD2"/>
    <w:rsid w:val="001073D8"/>
    <w:rsid w:val="001138A8"/>
    <w:rsid w:val="00122C3F"/>
    <w:rsid w:val="00150C03"/>
    <w:rsid w:val="001611EF"/>
    <w:rsid w:val="00187A83"/>
    <w:rsid w:val="001A3611"/>
    <w:rsid w:val="001B36DD"/>
    <w:rsid w:val="001B6C31"/>
    <w:rsid w:val="001B7025"/>
    <w:rsid w:val="001C1DA4"/>
    <w:rsid w:val="001E2953"/>
    <w:rsid w:val="001E7E19"/>
    <w:rsid w:val="00216D0D"/>
    <w:rsid w:val="002204A3"/>
    <w:rsid w:val="00231626"/>
    <w:rsid w:val="00253F1F"/>
    <w:rsid w:val="00254C97"/>
    <w:rsid w:val="00261F47"/>
    <w:rsid w:val="00262C82"/>
    <w:rsid w:val="00292F71"/>
    <w:rsid w:val="002C031E"/>
    <w:rsid w:val="002C7D6A"/>
    <w:rsid w:val="002D0FE7"/>
    <w:rsid w:val="002D10B7"/>
    <w:rsid w:val="002F02A4"/>
    <w:rsid w:val="00302C0A"/>
    <w:rsid w:val="00305317"/>
    <w:rsid w:val="00312951"/>
    <w:rsid w:val="00337D9A"/>
    <w:rsid w:val="00351263"/>
    <w:rsid w:val="00362C41"/>
    <w:rsid w:val="00363648"/>
    <w:rsid w:val="00367200"/>
    <w:rsid w:val="00373A95"/>
    <w:rsid w:val="0038546A"/>
    <w:rsid w:val="00386B13"/>
    <w:rsid w:val="00396950"/>
    <w:rsid w:val="003A0827"/>
    <w:rsid w:val="003C2E5D"/>
    <w:rsid w:val="003C3F85"/>
    <w:rsid w:val="003C4138"/>
    <w:rsid w:val="003C6745"/>
    <w:rsid w:val="003D1AF9"/>
    <w:rsid w:val="003D5CF9"/>
    <w:rsid w:val="003E0059"/>
    <w:rsid w:val="004177BA"/>
    <w:rsid w:val="00441658"/>
    <w:rsid w:val="00445B10"/>
    <w:rsid w:val="0044754A"/>
    <w:rsid w:val="00462FFF"/>
    <w:rsid w:val="004651C0"/>
    <w:rsid w:val="00465AF6"/>
    <w:rsid w:val="0047294F"/>
    <w:rsid w:val="00493C34"/>
    <w:rsid w:val="004D5A9B"/>
    <w:rsid w:val="00517384"/>
    <w:rsid w:val="0052743C"/>
    <w:rsid w:val="00533023"/>
    <w:rsid w:val="00533700"/>
    <w:rsid w:val="00534E77"/>
    <w:rsid w:val="00564B90"/>
    <w:rsid w:val="005B4825"/>
    <w:rsid w:val="005B4EFB"/>
    <w:rsid w:val="005B54C5"/>
    <w:rsid w:val="005C1F9C"/>
    <w:rsid w:val="00621B3D"/>
    <w:rsid w:val="0062760E"/>
    <w:rsid w:val="006338B2"/>
    <w:rsid w:val="00643A37"/>
    <w:rsid w:val="0064454C"/>
    <w:rsid w:val="006746E8"/>
    <w:rsid w:val="00674EB0"/>
    <w:rsid w:val="00695F89"/>
    <w:rsid w:val="006F1923"/>
    <w:rsid w:val="006F3FB3"/>
    <w:rsid w:val="00706A9C"/>
    <w:rsid w:val="0073487A"/>
    <w:rsid w:val="007428B0"/>
    <w:rsid w:val="00796545"/>
    <w:rsid w:val="007B2855"/>
    <w:rsid w:val="007B4AB9"/>
    <w:rsid w:val="007B6EFC"/>
    <w:rsid w:val="007C0738"/>
    <w:rsid w:val="007C07FE"/>
    <w:rsid w:val="00804130"/>
    <w:rsid w:val="00806782"/>
    <w:rsid w:val="00810665"/>
    <w:rsid w:val="0082795E"/>
    <w:rsid w:val="0083595E"/>
    <w:rsid w:val="00850BC8"/>
    <w:rsid w:val="00855AF5"/>
    <w:rsid w:val="0088076A"/>
    <w:rsid w:val="00880BDE"/>
    <w:rsid w:val="00885232"/>
    <w:rsid w:val="00897CA5"/>
    <w:rsid w:val="008B3819"/>
    <w:rsid w:val="008C4CDD"/>
    <w:rsid w:val="008E0B62"/>
    <w:rsid w:val="008F0275"/>
    <w:rsid w:val="008F4E96"/>
    <w:rsid w:val="00913406"/>
    <w:rsid w:val="00934477"/>
    <w:rsid w:val="009437D6"/>
    <w:rsid w:val="0095099A"/>
    <w:rsid w:val="00952282"/>
    <w:rsid w:val="0095454C"/>
    <w:rsid w:val="00962C8D"/>
    <w:rsid w:val="00994730"/>
    <w:rsid w:val="009A6CE3"/>
    <w:rsid w:val="009C0CA3"/>
    <w:rsid w:val="009C3C0D"/>
    <w:rsid w:val="009D41CC"/>
    <w:rsid w:val="009F693D"/>
    <w:rsid w:val="00A06ED8"/>
    <w:rsid w:val="00A26DBF"/>
    <w:rsid w:val="00A34D20"/>
    <w:rsid w:val="00A377AA"/>
    <w:rsid w:val="00A37BBC"/>
    <w:rsid w:val="00A72380"/>
    <w:rsid w:val="00A94FFB"/>
    <w:rsid w:val="00AA45DA"/>
    <w:rsid w:val="00AB0738"/>
    <w:rsid w:val="00AB22D4"/>
    <w:rsid w:val="00AC1F8E"/>
    <w:rsid w:val="00AC5677"/>
    <w:rsid w:val="00AE553B"/>
    <w:rsid w:val="00AF0A6C"/>
    <w:rsid w:val="00AF7860"/>
    <w:rsid w:val="00B0211E"/>
    <w:rsid w:val="00B16A33"/>
    <w:rsid w:val="00B1732D"/>
    <w:rsid w:val="00B21421"/>
    <w:rsid w:val="00B3189A"/>
    <w:rsid w:val="00B45811"/>
    <w:rsid w:val="00B6583F"/>
    <w:rsid w:val="00B7210F"/>
    <w:rsid w:val="00B74EE9"/>
    <w:rsid w:val="00B77237"/>
    <w:rsid w:val="00B86B70"/>
    <w:rsid w:val="00B91ECB"/>
    <w:rsid w:val="00B97011"/>
    <w:rsid w:val="00BC0F5D"/>
    <w:rsid w:val="00BD4388"/>
    <w:rsid w:val="00BF3366"/>
    <w:rsid w:val="00BF55A6"/>
    <w:rsid w:val="00C27A93"/>
    <w:rsid w:val="00C44E73"/>
    <w:rsid w:val="00C812CE"/>
    <w:rsid w:val="00C94E34"/>
    <w:rsid w:val="00CA37FC"/>
    <w:rsid w:val="00CB2237"/>
    <w:rsid w:val="00CC23B6"/>
    <w:rsid w:val="00D03342"/>
    <w:rsid w:val="00D10E26"/>
    <w:rsid w:val="00D12C5A"/>
    <w:rsid w:val="00D43C80"/>
    <w:rsid w:val="00D546C7"/>
    <w:rsid w:val="00D55BD8"/>
    <w:rsid w:val="00D55D8E"/>
    <w:rsid w:val="00D60C86"/>
    <w:rsid w:val="00D62453"/>
    <w:rsid w:val="00D84798"/>
    <w:rsid w:val="00D86CDE"/>
    <w:rsid w:val="00D8718D"/>
    <w:rsid w:val="00DA31AA"/>
    <w:rsid w:val="00DA3D6B"/>
    <w:rsid w:val="00DB293B"/>
    <w:rsid w:val="00DC4BED"/>
    <w:rsid w:val="00DC66D4"/>
    <w:rsid w:val="00DC6F7C"/>
    <w:rsid w:val="00DE6838"/>
    <w:rsid w:val="00DF2D24"/>
    <w:rsid w:val="00E003D8"/>
    <w:rsid w:val="00E03795"/>
    <w:rsid w:val="00E21AAF"/>
    <w:rsid w:val="00E23880"/>
    <w:rsid w:val="00E2596B"/>
    <w:rsid w:val="00E41856"/>
    <w:rsid w:val="00E57D4E"/>
    <w:rsid w:val="00E755B4"/>
    <w:rsid w:val="00E82A09"/>
    <w:rsid w:val="00E93EB3"/>
    <w:rsid w:val="00EB46E5"/>
    <w:rsid w:val="00ED1839"/>
    <w:rsid w:val="00F01DF9"/>
    <w:rsid w:val="00F0278B"/>
    <w:rsid w:val="00F076D4"/>
    <w:rsid w:val="00F14B40"/>
    <w:rsid w:val="00F1695E"/>
    <w:rsid w:val="00F225A5"/>
    <w:rsid w:val="00F5033B"/>
    <w:rsid w:val="00F64E8F"/>
    <w:rsid w:val="00F74D3D"/>
    <w:rsid w:val="00F7523D"/>
    <w:rsid w:val="00F84286"/>
    <w:rsid w:val="00FA0287"/>
    <w:rsid w:val="00FA04FA"/>
    <w:rsid w:val="00FB17A3"/>
    <w:rsid w:val="00FC1235"/>
    <w:rsid w:val="00FE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86F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outlineLvl w:val="2"/>
    </w:pPr>
    <w:rPr>
      <w:b/>
      <w:sz w:val="27"/>
      <w:szCs w:val="27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2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23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23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54C97"/>
    <w:pPr>
      <w:ind w:left="720"/>
      <w:contextualSpacing/>
    </w:pPr>
  </w:style>
  <w:style w:type="paragraph" w:styleId="Revision">
    <w:name w:val="Revision"/>
    <w:hidden/>
    <w:uiPriority w:val="99"/>
    <w:semiHidden/>
    <w:rsid w:val="00F0278B"/>
  </w:style>
  <w:style w:type="character" w:styleId="Hyperlink">
    <w:name w:val="Hyperlink"/>
    <w:basedOn w:val="DefaultParagraphFont"/>
    <w:uiPriority w:val="99"/>
    <w:unhideWhenUsed/>
    <w:rsid w:val="009A6C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7D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D6A"/>
  </w:style>
  <w:style w:type="paragraph" w:styleId="Footer">
    <w:name w:val="footer"/>
    <w:basedOn w:val="Normal"/>
    <w:link w:val="FooterChar"/>
    <w:uiPriority w:val="99"/>
    <w:unhideWhenUsed/>
    <w:rsid w:val="002C7D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D6A"/>
  </w:style>
  <w:style w:type="character" w:customStyle="1" w:styleId="docsum-authors">
    <w:name w:val="docsum-authors"/>
    <w:basedOn w:val="DefaultParagraphFont"/>
    <w:rsid w:val="00533700"/>
  </w:style>
  <w:style w:type="character" w:customStyle="1" w:styleId="docsum-journal-citation">
    <w:name w:val="docsum-journal-citation"/>
    <w:basedOn w:val="DefaultParagraphFont"/>
    <w:rsid w:val="00533700"/>
  </w:style>
  <w:style w:type="character" w:customStyle="1" w:styleId="citation-part">
    <w:name w:val="citation-part"/>
    <w:basedOn w:val="DefaultParagraphFont"/>
    <w:rsid w:val="00533700"/>
  </w:style>
  <w:style w:type="character" w:customStyle="1" w:styleId="docsum-pmid">
    <w:name w:val="docsum-pmid"/>
    <w:basedOn w:val="DefaultParagraphFont"/>
    <w:rsid w:val="00533700"/>
  </w:style>
  <w:style w:type="character" w:customStyle="1" w:styleId="free-resources">
    <w:name w:val="free-resources"/>
    <w:basedOn w:val="DefaultParagraphFont"/>
    <w:rsid w:val="00533700"/>
  </w:style>
  <w:style w:type="character" w:customStyle="1" w:styleId="citation-title">
    <w:name w:val="citation-title"/>
    <w:basedOn w:val="DefaultParagraphFont"/>
    <w:rsid w:val="001E2953"/>
  </w:style>
  <w:style w:type="character" w:customStyle="1" w:styleId="citation">
    <w:name w:val="citation"/>
    <w:basedOn w:val="DefaultParagraphFont"/>
    <w:rsid w:val="001E2953"/>
  </w:style>
  <w:style w:type="character" w:customStyle="1" w:styleId="pubyear">
    <w:name w:val="pubyear"/>
    <w:basedOn w:val="DefaultParagraphFont"/>
    <w:rsid w:val="001E2953"/>
  </w:style>
  <w:style w:type="character" w:customStyle="1" w:styleId="volume">
    <w:name w:val="volume"/>
    <w:basedOn w:val="DefaultParagraphFont"/>
    <w:rsid w:val="001E2953"/>
  </w:style>
  <w:style w:type="table" w:styleId="TableGrid">
    <w:name w:val="Table Grid"/>
    <w:basedOn w:val="TableNormal"/>
    <w:uiPriority w:val="39"/>
    <w:rsid w:val="00D10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F027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outlineLvl w:val="2"/>
    </w:pPr>
    <w:rPr>
      <w:b/>
      <w:sz w:val="27"/>
      <w:szCs w:val="27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2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23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23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54C97"/>
    <w:pPr>
      <w:ind w:left="720"/>
      <w:contextualSpacing/>
    </w:pPr>
  </w:style>
  <w:style w:type="paragraph" w:styleId="Revision">
    <w:name w:val="Revision"/>
    <w:hidden/>
    <w:uiPriority w:val="99"/>
    <w:semiHidden/>
    <w:rsid w:val="00F0278B"/>
  </w:style>
  <w:style w:type="character" w:styleId="Hyperlink">
    <w:name w:val="Hyperlink"/>
    <w:basedOn w:val="DefaultParagraphFont"/>
    <w:uiPriority w:val="99"/>
    <w:unhideWhenUsed/>
    <w:rsid w:val="009A6C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7D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D6A"/>
  </w:style>
  <w:style w:type="paragraph" w:styleId="Footer">
    <w:name w:val="footer"/>
    <w:basedOn w:val="Normal"/>
    <w:link w:val="FooterChar"/>
    <w:uiPriority w:val="99"/>
    <w:unhideWhenUsed/>
    <w:rsid w:val="002C7D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D6A"/>
  </w:style>
  <w:style w:type="character" w:customStyle="1" w:styleId="docsum-authors">
    <w:name w:val="docsum-authors"/>
    <w:basedOn w:val="DefaultParagraphFont"/>
    <w:rsid w:val="00533700"/>
  </w:style>
  <w:style w:type="character" w:customStyle="1" w:styleId="docsum-journal-citation">
    <w:name w:val="docsum-journal-citation"/>
    <w:basedOn w:val="DefaultParagraphFont"/>
    <w:rsid w:val="00533700"/>
  </w:style>
  <w:style w:type="character" w:customStyle="1" w:styleId="citation-part">
    <w:name w:val="citation-part"/>
    <w:basedOn w:val="DefaultParagraphFont"/>
    <w:rsid w:val="00533700"/>
  </w:style>
  <w:style w:type="character" w:customStyle="1" w:styleId="docsum-pmid">
    <w:name w:val="docsum-pmid"/>
    <w:basedOn w:val="DefaultParagraphFont"/>
    <w:rsid w:val="00533700"/>
  </w:style>
  <w:style w:type="character" w:customStyle="1" w:styleId="free-resources">
    <w:name w:val="free-resources"/>
    <w:basedOn w:val="DefaultParagraphFont"/>
    <w:rsid w:val="00533700"/>
  </w:style>
  <w:style w:type="character" w:customStyle="1" w:styleId="citation-title">
    <w:name w:val="citation-title"/>
    <w:basedOn w:val="DefaultParagraphFont"/>
    <w:rsid w:val="001E2953"/>
  </w:style>
  <w:style w:type="character" w:customStyle="1" w:styleId="citation">
    <w:name w:val="citation"/>
    <w:basedOn w:val="DefaultParagraphFont"/>
    <w:rsid w:val="001E2953"/>
  </w:style>
  <w:style w:type="character" w:customStyle="1" w:styleId="pubyear">
    <w:name w:val="pubyear"/>
    <w:basedOn w:val="DefaultParagraphFont"/>
    <w:rsid w:val="001E2953"/>
  </w:style>
  <w:style w:type="character" w:customStyle="1" w:styleId="volume">
    <w:name w:val="volume"/>
    <w:basedOn w:val="DefaultParagraphFont"/>
    <w:rsid w:val="001E2953"/>
  </w:style>
  <w:style w:type="table" w:styleId="TableGrid">
    <w:name w:val="Table Grid"/>
    <w:basedOn w:val="TableNormal"/>
    <w:uiPriority w:val="39"/>
    <w:rsid w:val="00D10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F02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25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9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95" Type="http://schemas.microsoft.com/office/2016/09/relationships/commentsIds" Target="commentsIds.xml"/><Relationship Id="rId10" Type="http://schemas.openxmlformats.org/officeDocument/2006/relationships/footer" Target="footer1.xml"/><Relationship Id="rId94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15</Characters>
  <Application>Microsoft Office Word</Application>
  <DocSecurity>0</DocSecurity>
  <Lines>2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undel, C.E.</dc:creator>
  <cp:lastModifiedBy>PMUNAR</cp:lastModifiedBy>
  <cp:revision>3</cp:revision>
  <cp:lastPrinted>2021-09-27T16:21:00Z</cp:lastPrinted>
  <dcterms:created xsi:type="dcterms:W3CDTF">2021-09-27T21:35:00Z</dcterms:created>
  <dcterms:modified xsi:type="dcterms:W3CDTF">2021-09-30T01:37:00Z</dcterms:modified>
</cp:coreProperties>
</file>